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1:</w:t>
      </w:r>
      <w:r>
        <w:rPr/>
        <w:t xml:space="preserve"> Mixed model results for leaf removal on field receivers by species.  When no variation was detected in a covariate for a particular species, this is noted with n/a.  </w:t>
      </w:r>
    </w:p>
    <w:tbl>
      <w:tblPr>
        <w:tblW w:w="763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4"/>
        <w:gridCol w:w="820"/>
        <w:gridCol w:w="760"/>
        <w:gridCol w:w="800"/>
        <w:gridCol w:w="833"/>
        <w:gridCol w:w="1053"/>
        <w:gridCol w:w="830"/>
      </w:tblGrid>
      <w:tr>
        <w:trPr>
          <w:trHeight w:val="300" w:hRule="atLeast"/>
        </w:trPr>
        <w:tc>
          <w:tcPr>
            <w:tcW w:w="2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Effect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num DF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den DF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F Value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r &gt; F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estimate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td err</w:t>
            </w:r>
          </w:p>
        </w:tc>
      </w:tr>
      <w:tr>
        <w:trPr>
          <w:trHeight w:val="300" w:hRule="atLeast"/>
        </w:trPr>
        <w:tc>
          <w:tcPr>
            <w:tcW w:w="7630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Calibri"/>
                <w:b/>
                <w:b/>
                <w:i/>
                <w:i/>
                <w:color w:val="000000"/>
              </w:rPr>
            </w:pPr>
            <w:r>
              <w:rPr>
                <w:rFonts w:cs="Calibri"/>
                <w:b/>
                <w:i/>
                <w:color w:val="000000"/>
              </w:rPr>
              <w:t>A. mollis</w:t>
            </w:r>
          </w:p>
        </w:tc>
      </w:tr>
      <w:tr>
        <w:trPr>
          <w:trHeight w:val="300" w:hRule="atLeast"/>
        </w:trPr>
        <w:tc>
          <w:tcPr>
            <w:tcW w:w="25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date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38.7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8.91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01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wounde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7.6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ounded*date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.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ighbor relatednes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.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</w:rPr>
              <w:t>neighbor relatedness*date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.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wounded*neighbor relatednes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9.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5.3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</w:rPr>
              <w:t>wounded*neighbor relatedness*date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.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re-treatment leaf damage (receiver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37.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7.5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eaf count (receiver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.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eaf length (receiver) (emitter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0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etreatment mirid abundance (receiver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.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6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61</w:t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etreatment aphid abundance (emitter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.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51</w:t>
            </w:r>
          </w:p>
        </w:tc>
      </w:tr>
      <w:tr>
        <w:trPr>
          <w:trHeight w:val="300" w:hRule="atLeast"/>
        </w:trPr>
        <w:tc>
          <w:tcPr>
            <w:tcW w:w="7630" w:type="dxa"/>
            <w:gridSpan w:val="7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b/>
                <w:b/>
                <w:i/>
                <w:i/>
                <w:color w:val="000000"/>
              </w:rPr>
            </w:pPr>
            <w:r>
              <w:rPr>
                <w:rFonts w:cs="Calibri"/>
                <w:b/>
                <w:i/>
                <w:color w:val="000000"/>
              </w:rPr>
              <w:t>L. nanus</w:t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ate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ounde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.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ounded*date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neighbor relatednes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32.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5.5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</w:rPr>
              <w:t>neighbor relatedness*date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ounded*neighbor relatednes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.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</w:rPr>
              <w:t>wounded*neighbor relatedness*date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e-treatment leaf damage (receiver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.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leaf count (receiver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3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5.2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0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01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eaf length (receiver) (emitter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.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etreatment mirid abundance (receiver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.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8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49</w:t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etreatment aphid abundance (emitter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/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/a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/a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/a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7630" w:type="dxa"/>
            <w:gridSpan w:val="7"/>
            <w:tcBorders/>
            <w:vAlign w:val="bottom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i/>
                <w:i/>
                <w:color w:val="000000"/>
              </w:rPr>
            </w:pPr>
            <w:r>
              <w:rPr>
                <w:rFonts w:cs="Calibri"/>
                <w:b/>
                <w:bCs/>
                <w:i/>
                <w:color w:val="000000"/>
              </w:rPr>
              <w:t>S. arvernsis</w:t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date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69.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35.0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&lt;.00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ounded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.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ounded*date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.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neighbor relatednes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56.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4.4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</w:rPr>
              <w:t>neighbor relatedness*date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.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ounded*neighbor relatednes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.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b/>
                <w:bCs/>
                <w:color w:val="000000"/>
              </w:rPr>
              <w:t>wounded*neighbor relatedness*date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69.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3.3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re-treatment leaf damage (receiver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67.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0.8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&lt;.00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52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5</w:t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eaf count (receiver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.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278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96</w:t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leaf length (receiver) (emitter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71.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4.7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468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21</w:t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retreatment mirid abundance (receiver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71.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7.9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40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06</w:t>
            </w:r>
          </w:p>
        </w:tc>
      </w:tr>
      <w:tr>
        <w:trPr>
          <w:trHeight w:val="300" w:hRule="atLeast"/>
        </w:trPr>
        <w:tc>
          <w:tcPr>
            <w:tcW w:w="2534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retreatment aphid abundance (emitter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6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5.3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0.494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138</w:t>
            </w:r>
          </w:p>
        </w:tc>
      </w:tr>
    </w:tbl>
    <w:p>
      <w:pPr>
        <w:pStyle w:val="Normal"/>
        <w:widowControl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23:26:00Z</dcterms:created>
  <dc:creator>anonymous</dc:creator>
  <dc:description/>
  <cp:keywords/>
  <dc:language>en-US</dc:language>
  <cp:lastModifiedBy>anonymous</cp:lastModifiedBy>
  <dcterms:modified xsi:type="dcterms:W3CDTF">2012-05-07T23:27:00Z</dcterms:modified>
  <cp:revision>1</cp:revision>
  <dc:subject/>
  <dc:title>Table S1: Mixed model results for leaf removal on field receivers by species</dc:title>
</cp:coreProperties>
</file>